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3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72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8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 (10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 (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Z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eo (13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(7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 (6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(1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(31)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10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 (7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Z (8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eo (6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(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(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(26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656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040"/>
        <w:gridCol w:w="1040"/>
        <w:gridCol w:w="1040"/>
        <w:gridCol w:w="1040"/>
        <w:gridCol w:w="1040"/>
      </w:tblGrid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 (1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 (17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 (12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 (8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 (4)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 (10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 (11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 (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7:11:00Z</dcterms:created>
  <dc:creator>schubertg</dc:creator>
  <dc:description/>
  <cp:keywords/>
  <dc:language>en-US</dc:language>
  <cp:lastModifiedBy>schubertg</cp:lastModifiedBy>
  <dcterms:modified xsi:type="dcterms:W3CDTF">2011-06-15T17:13:00Z</dcterms:modified>
  <cp:revision>2</cp:revision>
  <dc:subject/>
  <dc:title>Supplementary Table S3</dc:title>
</cp:coreProperties>
</file>